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F82" w:rsidRPr="00582F82" w:rsidRDefault="00582F82" w:rsidP="00582F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3"/>
        <w:gridCol w:w="1386"/>
        <w:gridCol w:w="2057"/>
        <w:gridCol w:w="1598"/>
        <w:gridCol w:w="1559"/>
        <w:gridCol w:w="992"/>
        <w:gridCol w:w="1123"/>
      </w:tblGrid>
      <w:tr w:rsidR="00582F82" w:rsidRPr="00BE6C2C" w:rsidTr="00E146A8">
        <w:trPr>
          <w:trHeight w:val="12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82F82" w:rsidRPr="00BE6C2C" w:rsidRDefault="00582F82" w:rsidP="00582F8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82F82" w:rsidRPr="00BE6C2C" w:rsidRDefault="00582F82" w:rsidP="00582F8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Parameter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82F82" w:rsidRPr="00BE6C2C" w:rsidRDefault="00582F82" w:rsidP="00582F8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grees of freedom (</w:t>
            </w:r>
            <w:proofErr w:type="spellStart"/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f</w:t>
            </w:r>
            <w:proofErr w:type="spellEnd"/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82F82" w:rsidRPr="00BE6C2C" w:rsidRDefault="00582F82" w:rsidP="00582F8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um of squares (SS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82F82" w:rsidRPr="00BE6C2C" w:rsidRDefault="00582F82" w:rsidP="00582F8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ean squares (MS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82F82" w:rsidRPr="00BE6C2C" w:rsidRDefault="00582F82" w:rsidP="00582F8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 value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82F82" w:rsidRPr="00BE6C2C" w:rsidRDefault="00582F82" w:rsidP="00582F8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>P</w:t>
            </w: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&gt;F)</w:t>
            </w:r>
          </w:p>
        </w:tc>
      </w:tr>
      <w:tr w:rsidR="00C26B11" w:rsidRPr="00BE6C2C" w:rsidTr="00C26B11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ung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10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51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lt;2e-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</w:tr>
      <w:tr w:rsidR="00C26B11" w:rsidRPr="00BE6C2C" w:rsidTr="00C26B11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e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0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16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3.07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lt;2e-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</w:tr>
      <w:tr w:rsidR="00C26B11" w:rsidRPr="00BE6C2C" w:rsidTr="00C26B11">
        <w:trPr>
          <w:trHeight w:val="7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ung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10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2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61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lt;2e-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</w:tr>
      <w:tr w:rsidR="00C26B11" w:rsidRPr="00BE6C2C" w:rsidTr="00C26B11">
        <w:trPr>
          <w:trHeight w:val="7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6B11" w:rsidRPr="00BE6C2C" w:rsidRDefault="00C26B11" w:rsidP="00C26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e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80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7.51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lt;2e-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</w:tr>
      <w:tr w:rsidR="00C26B11" w:rsidRPr="00BE6C2C" w:rsidTr="00C26B11">
        <w:trPr>
          <w:trHeight w:val="7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odel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ung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10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.11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lt;2e-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</w:tr>
      <w:tr w:rsidR="00C26B11" w:rsidRPr="00BE6C2C" w:rsidTr="00E146A8">
        <w:trPr>
          <w:trHeight w:val="7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6B11" w:rsidRPr="00BE6C2C" w:rsidRDefault="00C26B11" w:rsidP="00C26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e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0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0.62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&lt;2e-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</w:tr>
      <w:tr w:rsidR="00C26B11" w:rsidRPr="00BE6C2C" w:rsidTr="00E146A8">
        <w:trPr>
          <w:trHeight w:val="7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26B11" w:rsidRPr="00BE6C2C" w:rsidRDefault="00C26B11" w:rsidP="00C26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ungi*Me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588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29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.13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26B11" w:rsidRPr="00BE6C2C" w:rsidRDefault="00C26B11" w:rsidP="00C26B1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.17</w:t>
            </w:r>
            <w:r w:rsidRPr="00BE6C2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-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*</w:t>
            </w:r>
          </w:p>
        </w:tc>
      </w:tr>
    </w:tbl>
    <w:p w:rsidR="00E80468" w:rsidRDefault="00E80468">
      <w:bookmarkStart w:id="0" w:name="_GoBack"/>
      <w:bookmarkEnd w:id="0"/>
    </w:p>
    <w:sectPr w:rsidR="00E804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75D"/>
    <w:rsid w:val="002C675D"/>
    <w:rsid w:val="003639EB"/>
    <w:rsid w:val="00550B53"/>
    <w:rsid w:val="00582F82"/>
    <w:rsid w:val="008E4D40"/>
    <w:rsid w:val="00A0288F"/>
    <w:rsid w:val="00BE6C2C"/>
    <w:rsid w:val="00C26B11"/>
    <w:rsid w:val="00D841C0"/>
    <w:rsid w:val="00E146A8"/>
    <w:rsid w:val="00E8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FFEDE"/>
  <w15:chartTrackingRefBased/>
  <w15:docId w15:val="{6B7B1C5D-7263-41CE-BD0C-FFD48EF29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582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2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8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lombo</dc:creator>
  <cp:keywords/>
  <dc:description/>
  <cp:lastModifiedBy>Elena Colombo</cp:lastModifiedBy>
  <cp:revision>6</cp:revision>
  <dcterms:created xsi:type="dcterms:W3CDTF">2018-09-20T14:10:00Z</dcterms:created>
  <dcterms:modified xsi:type="dcterms:W3CDTF">2019-01-09T10:08:00Z</dcterms:modified>
</cp:coreProperties>
</file>